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70590" w14:textId="77777777" w:rsidR="00844519" w:rsidRDefault="0084451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i/>
          <w:color w:val="000000"/>
        </w:rPr>
      </w:pPr>
    </w:p>
    <w:tbl>
      <w:tblPr>
        <w:tblStyle w:val="a1"/>
        <w:tblW w:w="16363" w:type="dxa"/>
        <w:tblInd w:w="-11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2"/>
        <w:gridCol w:w="853"/>
        <w:gridCol w:w="990"/>
        <w:gridCol w:w="853"/>
        <w:gridCol w:w="848"/>
        <w:gridCol w:w="567"/>
        <w:gridCol w:w="709"/>
        <w:gridCol w:w="567"/>
        <w:gridCol w:w="1845"/>
        <w:gridCol w:w="1701"/>
        <w:gridCol w:w="1428"/>
        <w:gridCol w:w="855"/>
        <w:gridCol w:w="915"/>
        <w:gridCol w:w="795"/>
        <w:gridCol w:w="990"/>
        <w:gridCol w:w="1275"/>
      </w:tblGrid>
      <w:tr w:rsidR="005E5B52" w14:paraId="3828E2A5" w14:textId="77777777" w:rsidTr="00BA064A">
        <w:trPr>
          <w:trHeight w:val="1024"/>
        </w:trPr>
        <w:tc>
          <w:tcPr>
            <w:tcW w:w="11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D2AE2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853" w:type="dxa"/>
            <w:vAlign w:val="center"/>
          </w:tcPr>
          <w:p w14:paraId="25BEFEDE" w14:textId="21940261" w:rsidR="005E5B52" w:rsidRDefault="005E5B52" w:rsidP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2FFD3" w14:textId="1A50B86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8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D0A08" w14:textId="34052E78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 (range)</w:t>
            </w:r>
          </w:p>
        </w:tc>
        <w:tc>
          <w:tcPr>
            <w:tcW w:w="8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6C095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 M/F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6C848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E35D1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in AA 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36D96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 CG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00B75" w14:textId="7F3430A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erum CA-125 AA </w:t>
            </w:r>
          </w:p>
          <w:p w14:paraId="305433A3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U/mL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DCD88" w14:textId="103B67D0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rum CA-125 CG (U/mL)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2A1AA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  <w:p w14:paraId="3390C6A2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CG vs AA)</w:t>
            </w:r>
          </w:p>
        </w:tc>
        <w:tc>
          <w:tcPr>
            <w:tcW w:w="855" w:type="dxa"/>
            <w:vAlign w:val="center"/>
          </w:tcPr>
          <w:p w14:paraId="54210074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(NCAA vs CAA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B468C" w14:textId="45D487C3" w:rsidR="005E5B52" w:rsidRPr="0088049D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04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ut-off U/mL (CG vs AA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E2B9E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C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>(AA vs control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C4688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nsitivity (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AAC17" w14:textId="24116F55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ecificity (%)</w:t>
            </w:r>
          </w:p>
        </w:tc>
      </w:tr>
      <w:tr w:rsidR="005E5B52" w14:paraId="483AC446" w14:textId="77777777" w:rsidTr="00BA064A">
        <w:trPr>
          <w:trHeight w:val="778"/>
        </w:trPr>
        <w:tc>
          <w:tcPr>
            <w:tcW w:w="11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BAA30" w14:textId="25644961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Çetinkaya et al. (2015)</w:t>
            </w:r>
          </w:p>
        </w:tc>
        <w:tc>
          <w:tcPr>
            <w:tcW w:w="853" w:type="dxa"/>
            <w:vAlign w:val="center"/>
          </w:tcPr>
          <w:p w14:paraId="767187E0" w14:textId="44C404F0" w:rsidR="005E5B52" w:rsidRDefault="005E5B52" w:rsidP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CA988" w14:textId="2B444E03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spective </w:t>
            </w:r>
          </w:p>
        </w:tc>
        <w:tc>
          <w:tcPr>
            <w:tcW w:w="8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0CC28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-60</w:t>
            </w:r>
          </w:p>
        </w:tc>
        <w:tc>
          <w:tcPr>
            <w:tcW w:w="8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4D6D9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/2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32523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4958B" w14:textId="2DF1FEB8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  <w:p w14:paraId="29F9C991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CAA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691DF" w14:textId="7B2CE4C2" w:rsidR="005E5B52" w:rsidRDefault="005E5B52" w:rsidP="00E95D7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6FBD0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10.5 (7.4-13.2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3702CE22" w14:textId="3AAC8526" w:rsidR="005E5B52" w:rsidRPr="00162574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NCAA: </w:t>
            </w:r>
            <w:r w:rsidRPr="0016257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0.4 (4.4)</w:t>
            </w:r>
            <w:r w:rsidRPr="00162574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3</w:t>
            </w:r>
          </w:p>
          <w:p w14:paraId="5B26C340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A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9.9 (14.1-71.2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3FF758AB" w14:textId="335A5DA6" w:rsidR="005E5B52" w:rsidRPr="00162574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257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AA: </w:t>
            </w:r>
            <w:r w:rsidRPr="00162574">
              <w:rPr>
                <w:rFonts w:ascii="Times New Roman" w:eastAsia="Times New Roman" w:hAnsi="Times New Roman" w:cs="Times New Roman"/>
                <w:sz w:val="16"/>
                <w:szCs w:val="16"/>
              </w:rPr>
              <w:t>45.1 (49.1)</w:t>
            </w:r>
            <w:r w:rsidRPr="00162574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16693" w14:textId="4734F835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8CFB3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55" w:type="dxa"/>
            <w:vAlign w:val="center"/>
          </w:tcPr>
          <w:p w14:paraId="6664C5A4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F0696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CAA vs CAA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5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C7272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NCAA vs CAA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8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F63F9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AF1CA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5E5B52" w14:paraId="19FA63EA" w14:textId="77777777" w:rsidTr="00BA064A">
        <w:trPr>
          <w:trHeight w:val="756"/>
        </w:trPr>
        <w:tc>
          <w:tcPr>
            <w:tcW w:w="11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88EDE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rger et al. (2016)</w:t>
            </w:r>
          </w:p>
        </w:tc>
        <w:tc>
          <w:tcPr>
            <w:tcW w:w="853" w:type="dxa"/>
            <w:vAlign w:val="center"/>
          </w:tcPr>
          <w:p w14:paraId="6E9DDD49" w14:textId="17E25EC1" w:rsidR="005E5B52" w:rsidRDefault="005E5B52" w:rsidP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DA188" w14:textId="7C76A4D1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spective </w:t>
            </w:r>
          </w:p>
        </w:tc>
        <w:tc>
          <w:tcPr>
            <w:tcW w:w="8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AB1CD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-50</w:t>
            </w:r>
          </w:p>
        </w:tc>
        <w:tc>
          <w:tcPr>
            <w:tcW w:w="8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3E5AD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/5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F26BE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E1B78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09945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725EA" w14:textId="77777777" w:rsidR="005E5B52" w:rsidRDefault="005E5B52" w:rsidP="001625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1 (6.1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1DD4BB45" w14:textId="1CCE6083" w:rsidR="005E5B52" w:rsidRPr="00D41508" w:rsidRDefault="005E5B52" w:rsidP="001625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nly males: </w:t>
            </w:r>
            <w:r w:rsidR="00A412B3">
              <w:rPr>
                <w:rFonts w:ascii="Times New Roman" w:eastAsia="Times New Roman" w:hAnsi="Times New Roman" w:cs="Times New Roman"/>
                <w:sz w:val="16"/>
                <w:szCs w:val="16"/>
              </w:rPr>
              <w:t>9.9 (4.7)</w:t>
            </w:r>
            <w:r w:rsidR="00A412B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5E36C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1 (6.1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0520F952" w14:textId="78C79C91" w:rsidR="005E5B52" w:rsidRPr="00D41508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nly males: </w:t>
            </w:r>
            <w:r w:rsidR="00A412B3">
              <w:rPr>
                <w:rFonts w:ascii="Times New Roman" w:eastAsia="Times New Roman" w:hAnsi="Times New Roman" w:cs="Times New Roman"/>
                <w:sz w:val="16"/>
                <w:szCs w:val="16"/>
              </w:rPr>
              <w:t>7.8 (3.2)</w:t>
            </w:r>
            <w:r w:rsidR="00A412B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2EB9F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  <w:p w14:paraId="5D097B8E" w14:textId="48F9A0E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nly males: 0.098</w:t>
            </w:r>
          </w:p>
        </w:tc>
        <w:tc>
          <w:tcPr>
            <w:tcW w:w="855" w:type="dxa"/>
            <w:vAlign w:val="center"/>
          </w:tcPr>
          <w:p w14:paraId="47E6A92B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8*</w:t>
            </w:r>
          </w:p>
          <w:p w14:paraId="4FD5DC57" w14:textId="24228E54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**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2C2B5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47011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C45F8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5166E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5B52" w14:paraId="3CBADFFB" w14:textId="77777777" w:rsidTr="00BA064A">
        <w:trPr>
          <w:trHeight w:val="756"/>
        </w:trPr>
        <w:tc>
          <w:tcPr>
            <w:tcW w:w="11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7B57E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vinç et al. (2017)</w:t>
            </w:r>
          </w:p>
        </w:tc>
        <w:tc>
          <w:tcPr>
            <w:tcW w:w="853" w:type="dxa"/>
            <w:vAlign w:val="center"/>
          </w:tcPr>
          <w:p w14:paraId="45E1AAA2" w14:textId="7FF17D5B" w:rsidR="005E5B52" w:rsidRDefault="005E5B52" w:rsidP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A6011" w14:textId="393F20FF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spective </w:t>
            </w:r>
          </w:p>
        </w:tc>
        <w:tc>
          <w:tcPr>
            <w:tcW w:w="8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435FB" w14:textId="61191BB3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7 (8.4)</w:t>
            </w:r>
            <w:r w:rsidRPr="0016257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7B4CD" w14:textId="64F4BD5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/0</w:t>
            </w:r>
            <w:r w:rsidR="002A0A5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nly males included)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FF56A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F25B3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  <w:p w14:paraId="6E16AE49" w14:textId="5D69B669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5B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15 (10 </w:t>
            </w:r>
            <w:r w:rsidRPr="005E5B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5 </w:t>
            </w:r>
            <w:r w:rsidRPr="005E5B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90AFF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7C8CD" w14:textId="0D136530" w:rsidR="005E5B52" w:rsidRDefault="002A0A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nly males: </w:t>
            </w:r>
            <w:r w:rsidR="005E5B52">
              <w:rPr>
                <w:rFonts w:ascii="Times New Roman" w:eastAsia="Times New Roman" w:hAnsi="Times New Roman" w:cs="Times New Roman"/>
                <w:sz w:val="16"/>
                <w:szCs w:val="16"/>
              </w:rPr>
              <w:t>9.8 (9.3)</w:t>
            </w:r>
            <w:r w:rsidR="005E5B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F5D87" w14:textId="6AC34D27" w:rsidR="005E5B52" w:rsidRDefault="002A0A5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nly males: </w:t>
            </w:r>
            <w:r w:rsidR="005E5B52">
              <w:rPr>
                <w:rFonts w:ascii="Times New Roman" w:eastAsia="Times New Roman" w:hAnsi="Times New Roman" w:cs="Times New Roman"/>
                <w:sz w:val="16"/>
                <w:szCs w:val="16"/>
              </w:rPr>
              <w:t>4.6 (1.5)</w:t>
            </w:r>
            <w:r w:rsidR="005E5B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3E408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55" w:type="dxa"/>
            <w:vAlign w:val="center"/>
          </w:tcPr>
          <w:p w14:paraId="603FAE2B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9885B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0D1A4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9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75E77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%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FC58F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%</w:t>
            </w:r>
          </w:p>
        </w:tc>
      </w:tr>
      <w:tr w:rsidR="005E5B52" w14:paraId="4420B238" w14:textId="77777777" w:rsidTr="00BA064A">
        <w:trPr>
          <w:trHeight w:val="756"/>
        </w:trPr>
        <w:tc>
          <w:tcPr>
            <w:tcW w:w="11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F82A3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uraghaei et al. (2019)</w:t>
            </w:r>
          </w:p>
        </w:tc>
        <w:tc>
          <w:tcPr>
            <w:tcW w:w="853" w:type="dxa"/>
            <w:vAlign w:val="center"/>
          </w:tcPr>
          <w:p w14:paraId="46E3EB31" w14:textId="53C10F8C" w:rsidR="005E5B52" w:rsidRDefault="005E5B52" w:rsidP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39AFC" w14:textId="7D5BD413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8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D5B02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-70</w:t>
            </w:r>
          </w:p>
        </w:tc>
        <w:tc>
          <w:tcPr>
            <w:tcW w:w="8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9550A" w14:textId="1C33C3DE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/52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02E09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2DB19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  <w:p w14:paraId="217C2108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CAA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BE64E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7C71F" w14:textId="77777777" w:rsidR="005E5B52" w:rsidRDefault="005E5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5 (20.0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0D8F133C" w14:textId="753F6CD2" w:rsidR="00A412B3" w:rsidRPr="00A412B3" w:rsidRDefault="00A412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nly females: 20.7 (26.7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378F6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5 (6.1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44E1908E" w14:textId="1D3EB086" w:rsidR="00A412B3" w:rsidRDefault="00A412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2B3">
              <w:rPr>
                <w:rFonts w:ascii="Times New Roman" w:eastAsia="Times New Roman" w:hAnsi="Times New Roman" w:cs="Times New Roman"/>
                <w:sz w:val="16"/>
                <w:szCs w:val="16"/>
              </w:rPr>
              <w:t>Only femal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34.23 (39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3746D" w14:textId="67C382C4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55" w:type="dxa"/>
            <w:vAlign w:val="center"/>
          </w:tcPr>
          <w:p w14:paraId="14462F19" w14:textId="7EEF572A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9A015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F22D7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86A71" w14:textId="12A0031B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.8%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8772D" w14:textId="77A5258D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%</w:t>
            </w:r>
          </w:p>
        </w:tc>
      </w:tr>
      <w:tr w:rsidR="005E5B52" w14:paraId="7F18E735" w14:textId="77777777" w:rsidTr="00BA064A">
        <w:trPr>
          <w:trHeight w:val="756"/>
        </w:trPr>
        <w:tc>
          <w:tcPr>
            <w:tcW w:w="11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1E304" w14:textId="7F528E0E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hmadinejad et al. (2021)</w:t>
            </w:r>
          </w:p>
        </w:tc>
        <w:tc>
          <w:tcPr>
            <w:tcW w:w="853" w:type="dxa"/>
            <w:vAlign w:val="center"/>
          </w:tcPr>
          <w:p w14:paraId="32D7B964" w14:textId="19C6FBDF" w:rsidR="005E5B52" w:rsidRDefault="005E5B52" w:rsidP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ECDAC" w14:textId="30C28E3E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8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50251" w14:textId="62FB38D4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5 (1)</w:t>
            </w:r>
            <w:r w:rsidRPr="0016257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6DE88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1/206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3B9AF" w14:textId="202619CE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743D7" w14:textId="04D52D99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28412" w14:textId="0142F4BE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16ED8" w14:textId="00B3CC4F" w:rsidR="005E5B52" w:rsidRDefault="005E5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6392B" w14:textId="140AA300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C2B9F" w14:textId="77777777" w:rsidR="005E5B52" w:rsidRDefault="005E5B52">
            <w:pPr>
              <w:widowControl w:val="0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vAlign w:val="center"/>
          </w:tcPr>
          <w:p w14:paraId="13A23620" w14:textId="049C4C6F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3286A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25818" w14:textId="771BE7E6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A49F8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459E2" w14:textId="77777777" w:rsidR="005E5B52" w:rsidRDefault="005E5B5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117A6EAB" w14:textId="21176B79" w:rsidR="00844519" w:rsidRPr="00BA064A" w:rsidRDefault="00000000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Table 1. </w:t>
      </w:r>
      <w:r w:rsidR="005E5B52"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ummary of publications included in this review.</w:t>
      </w:r>
    </w:p>
    <w:p w14:paraId="63D8F2B1" w14:textId="77777777" w:rsidR="00BA064A" w:rsidRDefault="00000000" w:rsidP="00BA064A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AA: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cute appendicitis group, </w:t>
      </w: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CG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Control group, </w:t>
      </w: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NCAA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Non-complicated acute appendicitis, </w:t>
      </w: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CAA: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omplicated acute appendicitis, </w:t>
      </w: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NS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>: non-statistically significant</w:t>
      </w:r>
      <w:r w:rsidR="005E5B52"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5E5B52" w:rsidRPr="00BA064A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GA</w:t>
      </w:r>
      <w:r w:rsidR="005E5B52"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Gangrenous appendicitis; </w:t>
      </w:r>
      <w:r w:rsidR="005E5B52" w:rsidRPr="00BA064A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PA</w:t>
      </w:r>
      <w:r w:rsidR="005E5B52"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>: perforated appendicitis</w:t>
      </w:r>
      <w:r w:rsidR="00BA064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</w:p>
    <w:p w14:paraId="59A9625F" w14:textId="6BF652F2" w:rsidR="00844519" w:rsidRPr="00BA064A" w:rsidRDefault="00000000" w:rsidP="00BA064A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1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>: Mean</w:t>
      </w:r>
      <w:r w:rsidRPr="00BA064A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(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standard deviation) </w:t>
      </w: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2: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edian (Interquartile range) </w:t>
      </w:r>
      <w:r w:rsidRPr="00BA064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3:</w:t>
      </w:r>
      <w:r w:rsidRPr="00BA064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ean (standard deviation) calculated from Median (Interquartile range)</w:t>
      </w:r>
    </w:p>
    <w:p w14:paraId="631C9D39" w14:textId="70664450" w:rsidR="00D41508" w:rsidRPr="00BA064A" w:rsidRDefault="00D41508" w:rsidP="00BA064A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GB"/>
        </w:rPr>
      </w:pPr>
      <w:r w:rsidRPr="00BA064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*: Regression model establishing the correlation between an elevated preoperative CA-125 level in males and the likelihood of encountering severe appendicitis during surgery</w:t>
      </w:r>
      <w:r w:rsidR="00BA064A">
        <w:rPr>
          <w:rFonts w:ascii="Times New Roman" w:eastAsia="Times New Roman" w:hAnsi="Times New Roman" w:cs="Times New Roman"/>
          <w:b/>
          <w:i/>
          <w:iCs/>
          <w:sz w:val="20"/>
          <w:szCs w:val="20"/>
          <w:lang w:val="en-GB"/>
        </w:rPr>
        <w:t xml:space="preserve"> </w:t>
      </w:r>
      <w:r w:rsidRPr="00BA064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**: Regression model establishing the correlation between an elevated preoperative CA-125 level in males and the likelihood of diagnosing severe appendicitis during the histopathology study</w:t>
      </w:r>
    </w:p>
    <w:sectPr w:rsidR="00D41508" w:rsidRPr="00BA064A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6058D"/>
    <w:multiLevelType w:val="multilevel"/>
    <w:tmpl w:val="65ACFD9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8985784"/>
    <w:multiLevelType w:val="multilevel"/>
    <w:tmpl w:val="754A0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662854020">
    <w:abstractNumId w:val="1"/>
  </w:num>
  <w:num w:numId="2" w16cid:durableId="366414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4519"/>
    <w:rsid w:val="001043B3"/>
    <w:rsid w:val="00162574"/>
    <w:rsid w:val="00224801"/>
    <w:rsid w:val="002A0A50"/>
    <w:rsid w:val="00370366"/>
    <w:rsid w:val="0039480A"/>
    <w:rsid w:val="005E5B52"/>
    <w:rsid w:val="006E05DD"/>
    <w:rsid w:val="00844519"/>
    <w:rsid w:val="0088049D"/>
    <w:rsid w:val="00900432"/>
    <w:rsid w:val="00963DFC"/>
    <w:rsid w:val="009B0123"/>
    <w:rsid w:val="00A412B3"/>
    <w:rsid w:val="00A865B9"/>
    <w:rsid w:val="00BA064A"/>
    <w:rsid w:val="00BC330C"/>
    <w:rsid w:val="00D41508"/>
    <w:rsid w:val="00E95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A748B8"/>
  <w15:docId w15:val="{FA089DBE-CB05-4632-B6E4-70956962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x2asXM+gJDsKg5sz6HEwAIK0ZQ==">CgMxLjA4AHIhMVdDUzN3X3R4UG1MZXp1VmgtOVh6dG9FYmJzQXBPMGs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74</Words>
  <Characters>1579</Characters>
  <Application>Microsoft Office Word</Application>
  <DocSecurity>0</DocSecurity>
  <Lines>26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vier Arredondo Montero</cp:lastModifiedBy>
  <cp:revision>18</cp:revision>
  <dcterms:created xsi:type="dcterms:W3CDTF">2022-09-18T08:06:00Z</dcterms:created>
  <dcterms:modified xsi:type="dcterms:W3CDTF">2023-12-16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3923e6a070bcdbee0c6d532ce1a7aed7c08b4bf6e74a84eaaee786c77b4a74</vt:lpwstr>
  </property>
</Properties>
</file>